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10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metabolites and supraventricular tachycardia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butyrylcarnitine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ntration of small 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cholesterol in small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cholesterol in large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ipids in small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glycerides in medium V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02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diameter for 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ipids in medium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olesterol esters in medium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ipids in large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034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05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ntration of medium 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glycerides in very large V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lipoprotein B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cholesterol in medium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lipids in large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lipids in I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an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ntration of medium V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361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ipids in small H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lipids in medium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hydroxybutyrate (AHB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ee cholesterol in large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2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ntration of large V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:2, linoleic acid (LA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pecolat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oxycholat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ntration of I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8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tiso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 total cholestero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465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72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nit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 total triglycerid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ntration of large 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ipids in very large V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ipids in medium V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231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354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5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ipids in I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6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3094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7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diameter for V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ntration of very large VLDL particles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0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lipids in medium V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1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glycerides in large V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1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224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6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olesterol esters in large V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arachidonoylglycerophosphoethanolamine*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2FEF069B"/>
    <w:rsid w:val="365B7C60"/>
    <w:rsid w:val="375B1A59"/>
    <w:rsid w:val="5266163F"/>
    <w:rsid w:val="583410D9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B2C51A5DA304381ACE843E2C0A65AAE_13</vt:lpwstr>
  </property>
</Properties>
</file>